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4AB99" w14:textId="3EEDEE63" w:rsidR="00FE74E2" w:rsidRPr="00F22C07" w:rsidRDefault="009F42B7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  <w:rPr>
          <w:b/>
        </w:rPr>
      </w:pPr>
      <w:r w:rsidRPr="00CE2792">
        <w:rPr>
          <w:b/>
        </w:rPr>
        <w:t xml:space="preserve">                      </w:t>
      </w:r>
      <w:r w:rsidR="0067038E" w:rsidRPr="00CE2792">
        <w:rPr>
          <w:b/>
        </w:rPr>
        <w:t>T</w:t>
      </w:r>
      <w:r w:rsidR="00CE2792" w:rsidRPr="00CE2792">
        <w:rPr>
          <w:b/>
        </w:rPr>
        <w:t>able</w:t>
      </w:r>
      <w:r w:rsidR="0067038E" w:rsidRPr="00CE2792">
        <w:rPr>
          <w:b/>
        </w:rPr>
        <w:t xml:space="preserve"> </w:t>
      </w:r>
      <w:r w:rsidRPr="00CE2792">
        <w:rPr>
          <w:b/>
        </w:rPr>
        <w:t>S</w:t>
      </w:r>
      <w:r w:rsidR="00DD647B" w:rsidRPr="00CE2792">
        <w:rPr>
          <w:b/>
        </w:rPr>
        <w:t>1</w:t>
      </w:r>
      <w:r w:rsidR="00FE74E2" w:rsidRPr="00CE2792">
        <w:rPr>
          <w:b/>
        </w:rPr>
        <w:t>.</w:t>
      </w:r>
      <w:r w:rsidR="00FE74E2" w:rsidRPr="00F22C07">
        <w:rPr>
          <w:b/>
        </w:rPr>
        <w:t xml:space="preserve"> </w:t>
      </w:r>
      <w:r w:rsidRPr="00F22C07">
        <w:rPr>
          <w:b/>
        </w:rPr>
        <w:t xml:space="preserve">Crystallization conditions of </w:t>
      </w:r>
      <w:r w:rsidRPr="00F22C07">
        <w:rPr>
          <w:b/>
          <w:i/>
        </w:rPr>
        <w:t>X. citri</w:t>
      </w:r>
      <w:r w:rsidRPr="00F22C07">
        <w:rPr>
          <w:b/>
        </w:rPr>
        <w:t xml:space="preserve"> SsuA</w:t>
      </w:r>
      <w:r w:rsidR="00FE74E2" w:rsidRPr="00F22C07">
        <w:rPr>
          <w:b/>
        </w:rPr>
        <w:t xml:space="preserve">. </w:t>
      </w:r>
    </w:p>
    <w:p w14:paraId="0DA4C8AC" w14:textId="77777777" w:rsidR="00617F9A" w:rsidRDefault="00617F9A" w:rsidP="00617F9A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6"/>
        <w:gridCol w:w="2574"/>
        <w:gridCol w:w="1634"/>
        <w:gridCol w:w="1840"/>
        <w:gridCol w:w="1916"/>
        <w:gridCol w:w="236"/>
      </w:tblGrid>
      <w:tr w:rsidR="000827D0" w:rsidRPr="00F67029" w14:paraId="0493D297" w14:textId="77777777" w:rsidTr="00F22C07">
        <w:trPr>
          <w:gridAfter w:val="1"/>
          <w:wAfter w:w="222" w:type="dxa"/>
          <w:trHeight w:val="300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33A04" w14:textId="77777777" w:rsidR="00617F9A" w:rsidRPr="0026593D" w:rsidRDefault="00617F9A" w:rsidP="00A13855">
            <w:pPr>
              <w:tabs>
                <w:tab w:val="left" w:pos="0"/>
              </w:tabs>
              <w:ind w:left="-108"/>
              <w:jc w:val="center"/>
              <w:rPr>
                <w:b/>
                <w:bCs/>
                <w:color w:val="000000"/>
                <w:lang w:val="pt-BR"/>
              </w:rPr>
            </w:pPr>
            <w:r w:rsidRPr="0026593D">
              <w:rPr>
                <w:b/>
                <w:bCs/>
                <w:color w:val="000000"/>
                <w:lang w:val="pt-BR"/>
              </w:rPr>
              <w:t>Condition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56286" w14:textId="77777777" w:rsidR="00617F9A" w:rsidRPr="0026593D" w:rsidRDefault="00617F9A" w:rsidP="00A13855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26593D">
              <w:rPr>
                <w:b/>
                <w:bCs/>
                <w:color w:val="000000"/>
                <w:lang w:val="pt-BR"/>
              </w:rPr>
              <w:t>Salt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19BEC" w14:textId="77777777" w:rsidR="00617F9A" w:rsidRPr="0026593D" w:rsidRDefault="00617F9A" w:rsidP="00A13855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26593D">
              <w:rPr>
                <w:b/>
                <w:bCs/>
                <w:color w:val="000000"/>
                <w:lang w:val="pt-BR"/>
              </w:rPr>
              <w:t>Buff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7A67F" w14:textId="77777777" w:rsidR="00617F9A" w:rsidRPr="0026593D" w:rsidRDefault="00617F9A" w:rsidP="00A13855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26593D">
              <w:rPr>
                <w:b/>
                <w:bCs/>
                <w:color w:val="000000"/>
                <w:lang w:val="pt-BR"/>
              </w:rPr>
              <w:t>Precipitan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B100E" w14:textId="48DF291A" w:rsidR="00617F9A" w:rsidRPr="0026593D" w:rsidRDefault="00617F9A" w:rsidP="00020DF8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26593D">
              <w:rPr>
                <w:b/>
                <w:bCs/>
                <w:color w:val="000000"/>
                <w:lang w:val="pt-BR"/>
              </w:rPr>
              <w:t>Diffraction (</w:t>
            </w:r>
            <w:r w:rsidR="00020DF8">
              <w:rPr>
                <w:b/>
                <w:bCs/>
                <w:color w:val="000000"/>
                <w:lang w:val="pt-BR"/>
              </w:rPr>
              <w:t>Å</w:t>
            </w:r>
            <w:r w:rsidRPr="0026593D">
              <w:rPr>
                <w:b/>
                <w:bCs/>
                <w:color w:val="000000"/>
                <w:lang w:val="pt-BR"/>
              </w:rPr>
              <w:t>)</w:t>
            </w:r>
          </w:p>
        </w:tc>
      </w:tr>
      <w:tr w:rsidR="000827D0" w:rsidRPr="00F67029" w14:paraId="49B381AC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294BE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1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11051B" w14:textId="34389BD2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2 M ammonium</w:t>
            </w:r>
            <w:r w:rsidR="00CE2792">
              <w:rPr>
                <w:color w:val="000000"/>
                <w:lang w:val="pt-BR"/>
              </w:rPr>
              <w:t xml:space="preserve"> </w:t>
            </w:r>
            <w:r w:rsidRPr="0026593D">
              <w:rPr>
                <w:color w:val="000000"/>
                <w:lang w:val="pt-BR"/>
              </w:rPr>
              <w:t>sulfat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FDAC9B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MES pH 6.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D3A14E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30% PEG MME 5000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015DC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4.8</w:t>
            </w:r>
          </w:p>
        </w:tc>
      </w:tr>
      <w:tr w:rsidR="000827D0" w:rsidRPr="00F67029" w14:paraId="5C080C06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827AC8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</w:t>
            </w:r>
          </w:p>
        </w:tc>
        <w:tc>
          <w:tcPr>
            <w:tcW w:w="25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ACEF38" w14:textId="7ABE84CD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 M ammonium</w:t>
            </w:r>
            <w:r w:rsidR="00CE2792">
              <w:rPr>
                <w:color w:val="000000"/>
                <w:lang w:val="pt-BR"/>
              </w:rPr>
              <w:t xml:space="preserve"> </w:t>
            </w:r>
            <w:r w:rsidRPr="0026593D">
              <w:rPr>
                <w:color w:val="000000"/>
                <w:lang w:val="pt-BR"/>
              </w:rPr>
              <w:t>sulfate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2F0BDE" w14:textId="4D361D36" w:rsidR="000827D0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 xml:space="preserve">0.1 M HEPES </w:t>
            </w:r>
          </w:p>
          <w:p w14:paraId="436229C2" w14:textId="0EE6F448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pH 7.5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E8DF54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% PEG 400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CC69EA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4.0</w:t>
            </w:r>
          </w:p>
        </w:tc>
      </w:tr>
      <w:tr w:rsidR="000827D0" w:rsidRPr="00F67029" w14:paraId="5817B390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C2301A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3</w:t>
            </w:r>
          </w:p>
        </w:tc>
        <w:tc>
          <w:tcPr>
            <w:tcW w:w="25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BC1AD5" w14:textId="79F9B18B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2 M ammonium</w:t>
            </w:r>
            <w:r w:rsidR="00CE2792">
              <w:rPr>
                <w:color w:val="000000"/>
                <w:lang w:val="pt-BR"/>
              </w:rPr>
              <w:t xml:space="preserve"> </w:t>
            </w:r>
            <w:r w:rsidRPr="0026593D">
              <w:rPr>
                <w:color w:val="000000"/>
                <w:lang w:val="pt-BR"/>
              </w:rPr>
              <w:t>sulfate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5E1880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MES pH 6.5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DEA609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30% PEG MME 5000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94A8AC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3.8</w:t>
            </w:r>
          </w:p>
        </w:tc>
      </w:tr>
      <w:tr w:rsidR="000827D0" w:rsidRPr="00F67029" w14:paraId="7C93C27F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507681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4</w:t>
            </w:r>
          </w:p>
        </w:tc>
        <w:tc>
          <w:tcPr>
            <w:tcW w:w="25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DEE883" w14:textId="7B1D121C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 M ammonium</w:t>
            </w:r>
            <w:r w:rsidR="00CE2792">
              <w:rPr>
                <w:color w:val="000000"/>
                <w:lang w:val="pt-BR"/>
              </w:rPr>
              <w:t xml:space="preserve"> </w:t>
            </w:r>
            <w:r w:rsidRPr="0026593D">
              <w:rPr>
                <w:color w:val="000000"/>
                <w:lang w:val="pt-BR"/>
              </w:rPr>
              <w:t>sulfate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8AC588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ES pH 6.5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C8A102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5% PEG 400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D5C92E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3.6</w:t>
            </w:r>
          </w:p>
        </w:tc>
      </w:tr>
      <w:tr w:rsidR="000827D0" w:rsidRPr="00F67029" w14:paraId="1E422EDB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998BB4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5</w:t>
            </w:r>
          </w:p>
        </w:tc>
        <w:tc>
          <w:tcPr>
            <w:tcW w:w="25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91651C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 M ammonium sulfate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E0D284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HEPES pH 6.5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F8E8A5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% PEG 400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01E1D9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3.4</w:t>
            </w:r>
          </w:p>
        </w:tc>
      </w:tr>
      <w:tr w:rsidR="000827D0" w:rsidRPr="00F67029" w14:paraId="2ADE86F9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0C461F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6</w:t>
            </w:r>
          </w:p>
        </w:tc>
        <w:tc>
          <w:tcPr>
            <w:tcW w:w="25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EB06CD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1.6 M ammonium sulfate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70C3E9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MES pH 6.5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188886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10% diane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3A7670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.1</w:t>
            </w:r>
          </w:p>
        </w:tc>
      </w:tr>
      <w:tr w:rsidR="000827D0" w:rsidRPr="00F67029" w14:paraId="5716D2B6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CC198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7</w:t>
            </w:r>
          </w:p>
        </w:tc>
        <w:tc>
          <w:tcPr>
            <w:tcW w:w="25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CBB477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NaCl; 1.6 M ammonium sulfate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D727AC" w14:textId="254CBCAD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HEPES</w:t>
            </w:r>
            <w:r w:rsidR="00CE2792">
              <w:rPr>
                <w:color w:val="000000"/>
                <w:lang w:val="pt-BR"/>
              </w:rPr>
              <w:t xml:space="preserve"> </w:t>
            </w:r>
            <w:r w:rsidRPr="0026593D">
              <w:rPr>
                <w:color w:val="000000"/>
                <w:lang w:val="pt-BR"/>
              </w:rPr>
              <w:t>pH 7.0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19E7A5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-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D88FF0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2.1</w:t>
            </w:r>
          </w:p>
        </w:tc>
      </w:tr>
      <w:tr w:rsidR="000827D0" w:rsidRPr="00F67029" w14:paraId="1FCCCFE9" w14:textId="77777777" w:rsidTr="00F22C07">
        <w:trPr>
          <w:trHeight w:val="600"/>
        </w:trPr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219E78DE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8</w:t>
            </w:r>
          </w:p>
        </w:tc>
        <w:tc>
          <w:tcPr>
            <w:tcW w:w="2574" w:type="dxa"/>
            <w:tcBorders>
              <w:left w:val="nil"/>
              <w:right w:val="nil"/>
            </w:tcBorders>
            <w:shd w:val="clear" w:color="auto" w:fill="auto"/>
          </w:tcPr>
          <w:p w14:paraId="578FB3F0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NaCl; 1.6 M ammonium sulfate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14:paraId="3EF6EF7B" w14:textId="0BEF001C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HEPES</w:t>
            </w:r>
            <w:r w:rsidR="00CE2792">
              <w:rPr>
                <w:color w:val="000000"/>
                <w:lang w:val="pt-BR"/>
              </w:rPr>
              <w:t xml:space="preserve"> </w:t>
            </w:r>
            <w:r w:rsidRPr="0026593D">
              <w:rPr>
                <w:color w:val="000000"/>
                <w:lang w:val="pt-BR"/>
              </w:rPr>
              <w:t>pH 7.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</w:tcPr>
          <w:p w14:paraId="224E0DBD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-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71CD26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1.9</w:t>
            </w:r>
          </w:p>
        </w:tc>
        <w:tc>
          <w:tcPr>
            <w:tcW w:w="222" w:type="dxa"/>
          </w:tcPr>
          <w:p w14:paraId="53D7FB34" w14:textId="77777777" w:rsidR="00617F9A" w:rsidRPr="00F67029" w:rsidRDefault="00617F9A" w:rsidP="00A13855"/>
        </w:tc>
      </w:tr>
      <w:tr w:rsidR="000827D0" w:rsidRPr="00F67029" w14:paraId="31E05DA2" w14:textId="77777777" w:rsidTr="00F22C07">
        <w:trPr>
          <w:gridAfter w:val="1"/>
          <w:wAfter w:w="222" w:type="dxa"/>
          <w:trHeight w:val="600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0E534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9</w:t>
            </w:r>
          </w:p>
        </w:tc>
        <w:tc>
          <w:tcPr>
            <w:tcW w:w="2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5C147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NaCl; 1.6 M ammonium sulfate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47BEA" w14:textId="6AE3DBAE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0.1 M HEPES</w:t>
            </w:r>
            <w:r w:rsidR="00CE2792">
              <w:rPr>
                <w:color w:val="000000"/>
                <w:lang w:val="pt-BR"/>
              </w:rPr>
              <w:t xml:space="preserve"> </w:t>
            </w:r>
            <w:r w:rsidRPr="0026593D">
              <w:rPr>
                <w:color w:val="000000"/>
                <w:lang w:val="pt-BR"/>
              </w:rPr>
              <w:t>pH 7.5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27F8D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-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33F8E6" w14:textId="77777777" w:rsidR="00617F9A" w:rsidRPr="0026593D" w:rsidRDefault="00617F9A" w:rsidP="00A13855">
            <w:pPr>
              <w:jc w:val="center"/>
              <w:rPr>
                <w:color w:val="000000"/>
                <w:lang w:val="pt-BR"/>
              </w:rPr>
            </w:pPr>
            <w:r w:rsidRPr="0026593D">
              <w:rPr>
                <w:color w:val="000000"/>
                <w:lang w:val="pt-BR"/>
              </w:rPr>
              <w:t>1.7</w:t>
            </w:r>
          </w:p>
        </w:tc>
      </w:tr>
    </w:tbl>
    <w:p w14:paraId="0774CDAC" w14:textId="77777777" w:rsidR="00617F9A" w:rsidRPr="00D1729F" w:rsidRDefault="00617F9A" w:rsidP="00617F9A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2702ED58" w14:textId="77777777" w:rsidR="00617F9A" w:rsidRPr="00D1729F" w:rsidRDefault="00617F9A" w:rsidP="00617F9A">
      <w:pPr>
        <w:ind w:left="-993"/>
      </w:pPr>
    </w:p>
    <w:p w14:paraId="095B464E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7A76D9AA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3C8956D4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7BD4D775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2F5A988B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419ADBD8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6CF0D504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6E28FBB4" w14:textId="77777777" w:rsidR="00617F9A" w:rsidRDefault="00617F9A" w:rsidP="00F926E3">
      <w:pPr>
        <w:tabs>
          <w:tab w:val="left" w:pos="-3240"/>
          <w:tab w:val="left" w:pos="11199"/>
        </w:tabs>
        <w:spacing w:line="360" w:lineRule="auto"/>
        <w:ind w:left="-1276" w:right="503"/>
        <w:jc w:val="both"/>
      </w:pPr>
    </w:p>
    <w:p w14:paraId="15BB0D7C" w14:textId="77777777" w:rsidR="00617F9A" w:rsidRDefault="00617F9A" w:rsidP="007864BE">
      <w:pPr>
        <w:tabs>
          <w:tab w:val="left" w:pos="-3240"/>
          <w:tab w:val="left" w:pos="11199"/>
        </w:tabs>
        <w:spacing w:line="360" w:lineRule="auto"/>
        <w:ind w:right="503"/>
        <w:jc w:val="both"/>
      </w:pPr>
      <w:bookmarkStart w:id="0" w:name="_GoBack"/>
      <w:bookmarkEnd w:id="0"/>
    </w:p>
    <w:sectPr w:rsidR="00617F9A" w:rsidSect="00CE2792">
      <w:pgSz w:w="11900" w:h="16840"/>
      <w:pgMar w:top="1440" w:right="1977" w:bottom="3515" w:left="70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A21"/>
    <w:rsid w:val="00020DF8"/>
    <w:rsid w:val="000827D0"/>
    <w:rsid w:val="000E54CC"/>
    <w:rsid w:val="00200123"/>
    <w:rsid w:val="0026593D"/>
    <w:rsid w:val="0032561F"/>
    <w:rsid w:val="003F276C"/>
    <w:rsid w:val="003F533D"/>
    <w:rsid w:val="004F3A1F"/>
    <w:rsid w:val="005455C8"/>
    <w:rsid w:val="00572A21"/>
    <w:rsid w:val="00617F9A"/>
    <w:rsid w:val="0067038E"/>
    <w:rsid w:val="006E0E4D"/>
    <w:rsid w:val="007864BE"/>
    <w:rsid w:val="007D2589"/>
    <w:rsid w:val="009F42B7"/>
    <w:rsid w:val="00A102B8"/>
    <w:rsid w:val="00C71E38"/>
    <w:rsid w:val="00CE2792"/>
    <w:rsid w:val="00CE4D09"/>
    <w:rsid w:val="00D1729F"/>
    <w:rsid w:val="00DD647B"/>
    <w:rsid w:val="00F22C07"/>
    <w:rsid w:val="00F67029"/>
    <w:rsid w:val="00F926E3"/>
    <w:rsid w:val="00FE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EA2A4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7897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D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F8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827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7897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D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F8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827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8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ystal</vt:lpstr>
    </vt:vector>
  </TitlesOfParts>
  <Company>USP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ystal</dc:title>
  <dc:subject/>
  <dc:creator>Andrea Balan</dc:creator>
  <cp:keywords/>
  <cp:lastModifiedBy>Andrea Balan</cp:lastModifiedBy>
  <cp:revision>3</cp:revision>
  <dcterms:created xsi:type="dcterms:W3CDTF">2013-10-23T19:34:00Z</dcterms:created>
  <dcterms:modified xsi:type="dcterms:W3CDTF">2013-10-23T19:34:00Z</dcterms:modified>
</cp:coreProperties>
</file>